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2591C" w14:textId="77777777" w:rsidR="004919A8" w:rsidRDefault="004919A8" w:rsidP="004919A8">
      <w:pPr>
        <w:rPr>
          <w:b/>
          <w:bCs/>
        </w:rPr>
      </w:pPr>
      <w:r>
        <w:rPr>
          <w:b/>
          <w:bCs/>
        </w:rPr>
        <w:t>Numeri</w:t>
      </w:r>
      <w:bookmarkStart w:id="0" w:name="_GoBack"/>
      <w:bookmarkEnd w:id="0"/>
      <w:r>
        <w:rPr>
          <w:b/>
          <w:bCs/>
        </w:rPr>
        <w:t xml:space="preserve">cal data and statistical analysis for Figure 11F - Relative NUC-1::mCherry at 60 min-post engulfment. </w:t>
      </w:r>
    </w:p>
    <w:p w14:paraId="61315ADD" w14:textId="77777777" w:rsidR="004919A8" w:rsidRPr="002A1297" w:rsidRDefault="004919A8" w:rsidP="004919A8">
      <w:pPr>
        <w:rPr>
          <w:b/>
          <w:bCs/>
        </w:rPr>
      </w:pPr>
    </w:p>
    <w:tbl>
      <w:tblPr>
        <w:tblW w:w="7020" w:type="dxa"/>
        <w:tblLook w:val="04A0" w:firstRow="1" w:lastRow="0" w:firstColumn="1" w:lastColumn="0" w:noHBand="0" w:noVBand="1"/>
      </w:tblPr>
      <w:tblGrid>
        <w:gridCol w:w="1300"/>
        <w:gridCol w:w="1564"/>
        <w:gridCol w:w="1564"/>
        <w:gridCol w:w="1110"/>
        <w:gridCol w:w="1482"/>
      </w:tblGrid>
      <w:tr w:rsidR="004919A8" w:rsidRPr="002A1297" w14:paraId="5AF5C808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CC5E" w14:textId="77777777" w:rsidR="004919A8" w:rsidRPr="002A1297" w:rsidRDefault="004919A8" w:rsidP="009F7CFE"/>
        </w:tc>
        <w:tc>
          <w:tcPr>
            <w:tcW w:w="57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0432" w14:textId="77777777" w:rsidR="004919A8" w:rsidRPr="002A1297" w:rsidRDefault="004919A8" w:rsidP="009F7CFE">
            <w:pPr>
              <w:jc w:val="center"/>
              <w:rPr>
                <w:b/>
                <w:bCs/>
                <w:color w:val="000000"/>
              </w:rPr>
            </w:pPr>
            <w:r w:rsidRPr="002A1297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4919A8" w:rsidRPr="002A1297" w14:paraId="10CDFC29" w14:textId="77777777" w:rsidTr="009F7C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BAE4" w14:textId="77777777" w:rsidR="004919A8" w:rsidRPr="002A1297" w:rsidRDefault="004919A8" w:rsidP="009F7CFE">
            <w:pPr>
              <w:rPr>
                <w:b/>
                <w:bCs/>
                <w:color w:val="000000"/>
              </w:rPr>
            </w:pPr>
            <w:r w:rsidRPr="002A1297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8A75" w14:textId="77777777" w:rsidR="004919A8" w:rsidRPr="002A1297" w:rsidRDefault="004919A8" w:rsidP="009F7CFE">
            <w:pPr>
              <w:jc w:val="center"/>
            </w:pPr>
            <w:r w:rsidRPr="002A1297">
              <w:rPr>
                <w:b/>
                <w:bCs/>
              </w:rPr>
              <w:t>Wild-Typ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64E0" w14:textId="77777777" w:rsidR="004919A8" w:rsidRPr="002A1297" w:rsidRDefault="004919A8" w:rsidP="009F7CFE">
            <w:pPr>
              <w:jc w:val="center"/>
            </w:pPr>
            <w:r w:rsidRPr="002A1297">
              <w:rPr>
                <w:b/>
                <w:bCs/>
                <w:i/>
                <w:iCs/>
              </w:rPr>
              <w:t>lgg-1 (tm3489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ABF6" w14:textId="77777777" w:rsidR="004919A8" w:rsidRPr="002A1297" w:rsidRDefault="004919A8" w:rsidP="009F7CFE">
            <w:pPr>
              <w:jc w:val="center"/>
            </w:pPr>
            <w:r w:rsidRPr="002A1297">
              <w:rPr>
                <w:b/>
                <w:bCs/>
                <w:i/>
                <w:iCs/>
              </w:rPr>
              <w:t>lgg-2 (tm5755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B3E5" w14:textId="77777777" w:rsidR="004919A8" w:rsidRPr="002A1297" w:rsidRDefault="004919A8" w:rsidP="009F7CFE">
            <w:pPr>
              <w:jc w:val="center"/>
            </w:pPr>
            <w:r w:rsidRPr="002A1297">
              <w:rPr>
                <w:b/>
                <w:bCs/>
                <w:i/>
                <w:iCs/>
              </w:rPr>
              <w:t>atg-7 (bp411)</w:t>
            </w:r>
          </w:p>
        </w:tc>
      </w:tr>
      <w:tr w:rsidR="004919A8" w:rsidRPr="002A1297" w14:paraId="3F91BBEE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7710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7AEB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2.86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39ED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2.8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078C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2.11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6684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228</w:t>
            </w:r>
          </w:p>
        </w:tc>
      </w:tr>
      <w:tr w:rsidR="004919A8" w:rsidRPr="002A1297" w14:paraId="3B7ABC18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7B77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748D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2.87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0369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2.9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CA35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2.53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1EC9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406</w:t>
            </w:r>
          </w:p>
        </w:tc>
      </w:tr>
      <w:tr w:rsidR="004919A8" w:rsidRPr="002A1297" w14:paraId="44281526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AB99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0656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2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17E4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2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490B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04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DBDA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684</w:t>
            </w:r>
          </w:p>
        </w:tc>
      </w:tr>
      <w:tr w:rsidR="004919A8" w:rsidRPr="002A1297" w14:paraId="7388BDFD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3107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B002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28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2E18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8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21D0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10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1344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817</w:t>
            </w:r>
          </w:p>
        </w:tc>
      </w:tr>
      <w:tr w:rsidR="004919A8" w:rsidRPr="002A1297" w14:paraId="2EA7B361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8C25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48C6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33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ABE5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9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5379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1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1648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991</w:t>
            </w:r>
          </w:p>
        </w:tc>
      </w:tr>
      <w:tr w:rsidR="004919A8" w:rsidRPr="002A1297" w14:paraId="5CD8F67B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674D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F7BA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45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4CB3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9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365C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46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5545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028</w:t>
            </w:r>
          </w:p>
        </w:tc>
      </w:tr>
      <w:tr w:rsidR="004919A8" w:rsidRPr="002A1297" w14:paraId="516F8F5F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B24A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800C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47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2AEC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2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5C0D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15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4107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5.121</w:t>
            </w:r>
          </w:p>
        </w:tc>
      </w:tr>
      <w:tr w:rsidR="004919A8" w:rsidRPr="002A1297" w14:paraId="015B757B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0395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3D52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79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7CF4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4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9ABE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46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5FD7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5.157</w:t>
            </w:r>
          </w:p>
        </w:tc>
      </w:tr>
      <w:tr w:rsidR="004919A8" w:rsidRPr="002A1297" w14:paraId="73DD3F39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8FE7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6ECD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3.97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AAAB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6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2B79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55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BA7D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5.577</w:t>
            </w:r>
          </w:p>
        </w:tc>
      </w:tr>
      <w:tr w:rsidR="004919A8" w:rsidRPr="002A1297" w14:paraId="544E9171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6A8B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FB48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68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007A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5.6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23F5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65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4D76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5.676</w:t>
            </w:r>
          </w:p>
        </w:tc>
      </w:tr>
      <w:tr w:rsidR="004919A8" w:rsidRPr="002A1297" w14:paraId="0F55A644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7357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C1E6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5.58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609B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5.9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022A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76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AF4C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5.973</w:t>
            </w:r>
          </w:p>
        </w:tc>
      </w:tr>
      <w:tr w:rsidR="004919A8" w:rsidRPr="002A1297" w14:paraId="13F4A669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4642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1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3DB8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5.86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C3B1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6.2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1CEB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76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1F04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6.087</w:t>
            </w:r>
          </w:p>
        </w:tc>
      </w:tr>
      <w:tr w:rsidR="004919A8" w:rsidRPr="002A1297" w14:paraId="7EA084B1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C856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1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5BF0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7.1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F813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6.3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F4B3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4.80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645A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6.170</w:t>
            </w:r>
          </w:p>
        </w:tc>
      </w:tr>
      <w:tr w:rsidR="004919A8" w:rsidRPr="002A1297" w14:paraId="173E1946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7CC0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B4BB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7.7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41D3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6.7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17F6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6.08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302D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6.315</w:t>
            </w:r>
          </w:p>
        </w:tc>
      </w:tr>
      <w:tr w:rsidR="004919A8" w:rsidRPr="002A1297" w14:paraId="76F3F825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4DA0" w14:textId="77777777" w:rsidR="004919A8" w:rsidRPr="002A1297" w:rsidRDefault="004919A8" w:rsidP="009F7CFE">
            <w:pPr>
              <w:jc w:val="right"/>
              <w:rPr>
                <w:color w:val="000000"/>
              </w:rPr>
            </w:pPr>
            <w:r w:rsidRPr="002A1297">
              <w:rPr>
                <w:color w:val="000000"/>
              </w:rPr>
              <w:t>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B9A2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7.73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52C5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6.8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1E05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6.12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601D" w14:textId="77777777" w:rsidR="004919A8" w:rsidRPr="000E781E" w:rsidRDefault="004919A8" w:rsidP="009F7CFE">
            <w:pPr>
              <w:jc w:val="center"/>
              <w:rPr>
                <w:color w:val="000000"/>
              </w:rPr>
            </w:pPr>
            <w:r w:rsidRPr="000E781E">
              <w:rPr>
                <w:color w:val="000000"/>
              </w:rPr>
              <w:t>6.582</w:t>
            </w:r>
          </w:p>
        </w:tc>
      </w:tr>
      <w:tr w:rsidR="004919A8" w:rsidRPr="000E781E" w14:paraId="5E1AFD6E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ABD1" w14:textId="77777777" w:rsidR="004919A8" w:rsidRPr="000E781E" w:rsidRDefault="004919A8" w:rsidP="009F7CFE">
            <w:pPr>
              <w:rPr>
                <w:b/>
                <w:bCs/>
                <w:color w:val="000000"/>
              </w:rPr>
            </w:pPr>
            <w:r w:rsidRPr="000E781E">
              <w:rPr>
                <w:b/>
                <w:bCs/>
                <w:color w:val="000000"/>
              </w:rPr>
              <w:t xml:space="preserve">Mean 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1484" w14:textId="77777777" w:rsidR="004919A8" w:rsidRPr="000E781E" w:rsidRDefault="004919A8" w:rsidP="009F7CFE">
            <w:pPr>
              <w:jc w:val="center"/>
              <w:rPr>
                <w:b/>
                <w:bCs/>
                <w:color w:val="000000"/>
              </w:rPr>
            </w:pPr>
            <w:r w:rsidRPr="000E781E">
              <w:rPr>
                <w:b/>
                <w:bCs/>
                <w:color w:val="000000"/>
              </w:rPr>
              <w:t>4.60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F081" w14:textId="77777777" w:rsidR="004919A8" w:rsidRPr="000E781E" w:rsidRDefault="004919A8" w:rsidP="009F7CFE">
            <w:pPr>
              <w:jc w:val="center"/>
              <w:rPr>
                <w:b/>
                <w:bCs/>
                <w:color w:val="000000"/>
              </w:rPr>
            </w:pPr>
            <w:r w:rsidRPr="000E781E">
              <w:rPr>
                <w:b/>
                <w:bCs/>
                <w:color w:val="000000"/>
              </w:rPr>
              <w:t>4.8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7BEC" w14:textId="77777777" w:rsidR="004919A8" w:rsidRPr="000E781E" w:rsidRDefault="004919A8" w:rsidP="009F7CFE">
            <w:pPr>
              <w:jc w:val="center"/>
              <w:rPr>
                <w:b/>
                <w:bCs/>
                <w:color w:val="000000"/>
              </w:rPr>
            </w:pPr>
            <w:r w:rsidRPr="000E781E">
              <w:rPr>
                <w:b/>
                <w:bCs/>
                <w:color w:val="000000"/>
              </w:rPr>
              <w:t>4.11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FEB4" w14:textId="77777777" w:rsidR="004919A8" w:rsidRPr="000E781E" w:rsidRDefault="004919A8" w:rsidP="009F7CFE">
            <w:pPr>
              <w:jc w:val="center"/>
              <w:rPr>
                <w:b/>
                <w:bCs/>
                <w:color w:val="000000"/>
              </w:rPr>
            </w:pPr>
            <w:r w:rsidRPr="000E781E">
              <w:rPr>
                <w:b/>
                <w:bCs/>
                <w:color w:val="000000"/>
              </w:rPr>
              <w:t>4.987</w:t>
            </w:r>
          </w:p>
        </w:tc>
      </w:tr>
    </w:tbl>
    <w:p w14:paraId="4C794E16" w14:textId="77777777" w:rsidR="004919A8" w:rsidRPr="000E781E" w:rsidRDefault="004919A8" w:rsidP="004919A8">
      <w:pPr>
        <w:rPr>
          <w:b/>
          <w:bCs/>
        </w:rPr>
      </w:pPr>
    </w:p>
    <w:p w14:paraId="64B575C3" w14:textId="77777777" w:rsidR="004919A8" w:rsidRDefault="004919A8" w:rsidP="004919A8">
      <w:pPr>
        <w:rPr>
          <w:b/>
          <w:bCs/>
        </w:rPr>
      </w:pPr>
    </w:p>
    <w:tbl>
      <w:tblPr>
        <w:tblW w:w="3151" w:type="dxa"/>
        <w:tblLook w:val="04A0" w:firstRow="1" w:lastRow="0" w:firstColumn="1" w:lastColumn="0" w:noHBand="0" w:noVBand="1"/>
      </w:tblPr>
      <w:tblGrid>
        <w:gridCol w:w="1795"/>
        <w:gridCol w:w="1356"/>
      </w:tblGrid>
      <w:tr w:rsidR="004919A8" w14:paraId="17E0AE57" w14:textId="77777777" w:rsidTr="009F7CF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9687" w14:textId="77777777" w:rsidR="004919A8" w:rsidRPr="000A64B0" w:rsidRDefault="004919A8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 xml:space="preserve">Comparison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86F9" w14:textId="77777777" w:rsidR="004919A8" w:rsidRPr="000A64B0" w:rsidRDefault="004919A8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>P-Value</w:t>
            </w:r>
          </w:p>
        </w:tc>
      </w:tr>
      <w:tr w:rsidR="004919A8" w14:paraId="1641638A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F5B5" w14:textId="77777777" w:rsidR="004919A8" w:rsidRPr="000A64B0" w:rsidRDefault="004919A8" w:rsidP="009F7CFE">
            <w:pPr>
              <w:jc w:val="right"/>
            </w:pPr>
            <w:r w:rsidRPr="000A64B0">
              <w:t xml:space="preserve">WT vs </w:t>
            </w:r>
            <w:r w:rsidRPr="000A64B0">
              <w:rPr>
                <w:i/>
                <w:iCs/>
              </w:rPr>
              <w:t>lgg-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D9C6" w14:textId="77777777" w:rsidR="004919A8" w:rsidRPr="002474A9" w:rsidRDefault="004919A8" w:rsidP="009F7C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82830</w:t>
            </w:r>
          </w:p>
        </w:tc>
      </w:tr>
      <w:tr w:rsidR="004919A8" w14:paraId="629D912B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5A1B" w14:textId="77777777" w:rsidR="004919A8" w:rsidRPr="000A64B0" w:rsidRDefault="004919A8" w:rsidP="009F7CFE">
            <w:pPr>
              <w:jc w:val="right"/>
            </w:pPr>
            <w:r w:rsidRPr="000A64B0">
              <w:t xml:space="preserve">WT vs </w:t>
            </w:r>
            <w:r w:rsidRPr="000A64B0">
              <w:rPr>
                <w:i/>
                <w:iCs/>
              </w:rPr>
              <w:t>lgg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A7C3" w14:textId="77777777" w:rsidR="004919A8" w:rsidRPr="002474A9" w:rsidRDefault="004919A8" w:rsidP="009F7C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59367</w:t>
            </w:r>
          </w:p>
        </w:tc>
      </w:tr>
      <w:tr w:rsidR="004919A8" w14:paraId="56C9C78E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1AB4" w14:textId="77777777" w:rsidR="004919A8" w:rsidRPr="000A64B0" w:rsidRDefault="004919A8" w:rsidP="009F7CFE">
            <w:pPr>
              <w:jc w:val="right"/>
            </w:pPr>
            <w:r w:rsidRPr="000A64B0">
              <w:t xml:space="preserve">WT vs </w:t>
            </w:r>
            <w:r w:rsidRPr="000A64B0">
              <w:rPr>
                <w:i/>
                <w:iCs/>
              </w:rPr>
              <w:t>atg-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3D70" w14:textId="77777777" w:rsidR="004919A8" w:rsidRPr="002474A9" w:rsidRDefault="004919A8" w:rsidP="009F7C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42739</w:t>
            </w:r>
          </w:p>
        </w:tc>
      </w:tr>
    </w:tbl>
    <w:p w14:paraId="15F97292" w14:textId="77777777" w:rsidR="004919A8" w:rsidRDefault="004919A8" w:rsidP="004919A8">
      <w:pPr>
        <w:rPr>
          <w:b/>
          <w:bCs/>
        </w:rPr>
      </w:pPr>
    </w:p>
    <w:p w14:paraId="1DAD18AB" w14:textId="77777777" w:rsidR="004919A8" w:rsidRDefault="004919A8" w:rsidP="004919A8">
      <w:pPr>
        <w:rPr>
          <w:b/>
          <w:bCs/>
        </w:rPr>
      </w:pPr>
    </w:p>
    <w:p w14:paraId="1498127E" w14:textId="77777777" w:rsidR="004919A8" w:rsidRDefault="004919A8" w:rsidP="004919A8">
      <w:pPr>
        <w:rPr>
          <w:b/>
          <w:bCs/>
        </w:rPr>
      </w:pPr>
    </w:p>
    <w:p w14:paraId="290A325C" w14:textId="77777777" w:rsidR="004919A8" w:rsidRDefault="004919A8" w:rsidP="004919A8">
      <w:pPr>
        <w:rPr>
          <w:b/>
          <w:bCs/>
        </w:rPr>
      </w:pPr>
    </w:p>
    <w:p w14:paraId="073AAAF3" w14:textId="77777777" w:rsidR="004919A8" w:rsidRDefault="004919A8" w:rsidP="004919A8">
      <w:pPr>
        <w:rPr>
          <w:b/>
          <w:bCs/>
        </w:rPr>
      </w:pPr>
    </w:p>
    <w:p w14:paraId="70BCD03E" w14:textId="77777777" w:rsidR="004919A8" w:rsidRDefault="004919A8" w:rsidP="004919A8">
      <w:pPr>
        <w:rPr>
          <w:b/>
          <w:bCs/>
        </w:rPr>
      </w:pPr>
    </w:p>
    <w:p w14:paraId="168DBB8F" w14:textId="77777777" w:rsidR="004919A8" w:rsidRDefault="004919A8" w:rsidP="004919A8">
      <w:pPr>
        <w:rPr>
          <w:b/>
          <w:bCs/>
        </w:rPr>
      </w:pPr>
    </w:p>
    <w:p w14:paraId="5661191E" w14:textId="77777777" w:rsidR="004919A8" w:rsidRDefault="004919A8" w:rsidP="004919A8">
      <w:pPr>
        <w:rPr>
          <w:b/>
          <w:bCs/>
        </w:rPr>
      </w:pPr>
    </w:p>
    <w:p w14:paraId="660D6844" w14:textId="77777777" w:rsidR="004919A8" w:rsidRDefault="004919A8" w:rsidP="004919A8">
      <w:pPr>
        <w:rPr>
          <w:b/>
          <w:bCs/>
        </w:rPr>
      </w:pPr>
    </w:p>
    <w:p w14:paraId="2B65E6C6" w14:textId="77777777" w:rsidR="004919A8" w:rsidRDefault="004919A8" w:rsidP="004919A8">
      <w:pPr>
        <w:rPr>
          <w:b/>
          <w:bCs/>
        </w:rPr>
      </w:pPr>
    </w:p>
    <w:p w14:paraId="7F530D3F" w14:textId="77777777" w:rsidR="004919A8" w:rsidRDefault="004919A8" w:rsidP="004919A8">
      <w:pPr>
        <w:rPr>
          <w:b/>
          <w:bCs/>
        </w:rPr>
      </w:pPr>
    </w:p>
    <w:p w14:paraId="3030297E" w14:textId="77777777" w:rsidR="004919A8" w:rsidRDefault="004919A8" w:rsidP="004919A8">
      <w:pPr>
        <w:rPr>
          <w:b/>
          <w:bCs/>
        </w:rPr>
      </w:pPr>
    </w:p>
    <w:p w14:paraId="42B48723" w14:textId="77777777" w:rsidR="004919A8" w:rsidRDefault="004919A8" w:rsidP="004919A8">
      <w:pPr>
        <w:rPr>
          <w:b/>
          <w:bCs/>
        </w:rPr>
      </w:pPr>
    </w:p>
    <w:p w14:paraId="22B124AE" w14:textId="77777777" w:rsidR="004919A8" w:rsidRDefault="004919A8" w:rsidP="004919A8">
      <w:pPr>
        <w:rPr>
          <w:b/>
          <w:bCs/>
        </w:rPr>
      </w:pPr>
    </w:p>
    <w:p w14:paraId="00D8EE52" w14:textId="77777777" w:rsidR="004919A8" w:rsidRDefault="004919A8" w:rsidP="004919A8">
      <w:pPr>
        <w:rPr>
          <w:b/>
          <w:bCs/>
        </w:rPr>
      </w:pPr>
    </w:p>
    <w:p w14:paraId="1D3B81BA" w14:textId="77777777" w:rsidR="004919A8" w:rsidRDefault="004919A8" w:rsidP="004919A8">
      <w:pPr>
        <w:rPr>
          <w:b/>
          <w:bCs/>
        </w:rPr>
      </w:pPr>
      <w:r>
        <w:rPr>
          <w:b/>
          <w:bCs/>
        </w:rPr>
        <w:t xml:space="preserve">Numerical data and statistical analysis for Figure 11G – Time when NUC-1 fusion starts. </w:t>
      </w:r>
    </w:p>
    <w:p w14:paraId="0EEC906B" w14:textId="77777777" w:rsidR="004919A8" w:rsidRPr="007121C7" w:rsidRDefault="004919A8" w:rsidP="004919A8">
      <w:pPr>
        <w:rPr>
          <w:b/>
          <w:bCs/>
        </w:rPr>
      </w:pPr>
    </w:p>
    <w:tbl>
      <w:tblPr>
        <w:tblW w:w="7142" w:type="dxa"/>
        <w:tblLook w:val="04A0" w:firstRow="1" w:lastRow="0" w:firstColumn="1" w:lastColumn="0" w:noHBand="0" w:noVBand="1"/>
      </w:tblPr>
      <w:tblGrid>
        <w:gridCol w:w="1300"/>
        <w:gridCol w:w="1878"/>
        <w:gridCol w:w="1502"/>
        <w:gridCol w:w="1486"/>
        <w:gridCol w:w="976"/>
      </w:tblGrid>
      <w:tr w:rsidR="004919A8" w:rsidRPr="002A1297" w14:paraId="7238A1A5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21AA" w14:textId="77777777" w:rsidR="004919A8" w:rsidRPr="002A1297" w:rsidRDefault="004919A8" w:rsidP="009F7CFE"/>
        </w:tc>
        <w:tc>
          <w:tcPr>
            <w:tcW w:w="584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4F37" w14:textId="77777777" w:rsidR="004919A8" w:rsidRPr="002A1297" w:rsidRDefault="004919A8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 xml:space="preserve">Genotype </w:t>
            </w:r>
          </w:p>
        </w:tc>
      </w:tr>
      <w:tr w:rsidR="004919A8" w:rsidRPr="002A1297" w14:paraId="2762C327" w14:textId="77777777" w:rsidTr="009F7C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2308" w14:textId="77777777" w:rsidR="004919A8" w:rsidRPr="002A1297" w:rsidRDefault="004919A8" w:rsidP="009F7CFE">
            <w:pPr>
              <w:rPr>
                <w:rFonts w:ascii="Calibri" w:hAnsi="Calibri" w:cs="Calibri"/>
                <w:color w:val="000000"/>
              </w:rPr>
            </w:pPr>
            <w:r w:rsidRPr="002A1297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8AF4" w14:textId="77777777" w:rsidR="004919A8" w:rsidRPr="002A1297" w:rsidRDefault="004919A8" w:rsidP="009F7C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297">
              <w:rPr>
                <w:b/>
                <w:bCs/>
              </w:rPr>
              <w:t>Wild-Typ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6A17" w14:textId="77777777" w:rsidR="004919A8" w:rsidRPr="002A1297" w:rsidRDefault="004919A8" w:rsidP="009F7C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297">
              <w:rPr>
                <w:b/>
                <w:bCs/>
                <w:i/>
                <w:iCs/>
              </w:rPr>
              <w:t>lgg-1 (tm3489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C338" w14:textId="77777777" w:rsidR="004919A8" w:rsidRPr="002A1297" w:rsidRDefault="004919A8" w:rsidP="009F7C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297">
              <w:rPr>
                <w:b/>
                <w:bCs/>
                <w:i/>
                <w:iCs/>
              </w:rPr>
              <w:t>lgg-2 (tm5755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08C8" w14:textId="77777777" w:rsidR="004919A8" w:rsidRPr="002A1297" w:rsidRDefault="004919A8" w:rsidP="009F7C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297">
              <w:rPr>
                <w:b/>
                <w:bCs/>
                <w:i/>
                <w:iCs/>
              </w:rPr>
              <w:t>atg-7 (bp411)</w:t>
            </w:r>
          </w:p>
        </w:tc>
      </w:tr>
      <w:tr w:rsidR="004919A8" w:rsidRPr="002A1297" w14:paraId="000941F2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6CE9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F3E6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7C72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FC9A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7BF6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8</w:t>
            </w:r>
          </w:p>
        </w:tc>
      </w:tr>
      <w:tr w:rsidR="004919A8" w:rsidRPr="002A1297" w14:paraId="4DA41DC5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8F84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BA69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0E36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ECB5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B359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0</w:t>
            </w:r>
          </w:p>
        </w:tc>
      </w:tr>
      <w:tr w:rsidR="004919A8" w:rsidRPr="002A1297" w14:paraId="6B11B72E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F080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217D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7AB9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DB87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BF75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0</w:t>
            </w:r>
          </w:p>
        </w:tc>
      </w:tr>
      <w:tr w:rsidR="004919A8" w:rsidRPr="002A1297" w14:paraId="5FEDC804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4B16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49B6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7FDE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3CB1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325D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0</w:t>
            </w:r>
          </w:p>
        </w:tc>
      </w:tr>
      <w:tr w:rsidR="004919A8" w:rsidRPr="002A1297" w14:paraId="20F4F8FB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1E11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3923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A7B6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F391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E496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</w:tr>
      <w:tr w:rsidR="004919A8" w:rsidRPr="002A1297" w14:paraId="6CC3F734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6848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8DB7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6D31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9DC1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F4B8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</w:tr>
      <w:tr w:rsidR="004919A8" w:rsidRPr="002A1297" w14:paraId="4D24538F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8738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3699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81D2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20E5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AF3C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</w:tr>
      <w:tr w:rsidR="004919A8" w:rsidRPr="002A1297" w14:paraId="00BDB298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68B9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3787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2A55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D51F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E2B9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</w:tr>
      <w:tr w:rsidR="004919A8" w:rsidRPr="002A1297" w14:paraId="207050F0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2D77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E335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3758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E6F3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CE69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2</w:t>
            </w:r>
          </w:p>
        </w:tc>
      </w:tr>
      <w:tr w:rsidR="004919A8" w:rsidRPr="002A1297" w14:paraId="08391BD7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C2E9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0F34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1E52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273A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A43A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</w:tr>
      <w:tr w:rsidR="004919A8" w:rsidRPr="002A1297" w14:paraId="6744567B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C79F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E14C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05D6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CBCA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F7B2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</w:tr>
      <w:tr w:rsidR="004919A8" w:rsidRPr="002A1297" w14:paraId="71D3ABFF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9F66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E96A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6DC9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8F89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5A9B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4</w:t>
            </w:r>
          </w:p>
        </w:tc>
      </w:tr>
      <w:tr w:rsidR="004919A8" w:rsidRPr="002A1297" w14:paraId="4F95236B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3E9C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D2F1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5373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2BD6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680A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6</w:t>
            </w:r>
          </w:p>
        </w:tc>
      </w:tr>
      <w:tr w:rsidR="004919A8" w:rsidRPr="002A1297" w14:paraId="491DD4BB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AD45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EB08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903B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313B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5968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6</w:t>
            </w:r>
          </w:p>
        </w:tc>
      </w:tr>
      <w:tr w:rsidR="004919A8" w:rsidRPr="002A1297" w14:paraId="3884CCFB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DDA2" w14:textId="77777777" w:rsidR="004919A8" w:rsidRPr="002A1297" w:rsidRDefault="004919A8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 w:rsidRPr="002A1297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3F35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A64D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ADD8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F117" w14:textId="77777777" w:rsidR="004919A8" w:rsidRPr="008C0673" w:rsidRDefault="004919A8" w:rsidP="009F7CFE">
            <w:pPr>
              <w:jc w:val="center"/>
              <w:rPr>
                <w:rFonts w:ascii="Calibri" w:hAnsi="Calibri"/>
                <w:color w:val="000000"/>
              </w:rPr>
            </w:pPr>
            <w:r w:rsidRPr="008C0673">
              <w:rPr>
                <w:rFonts w:ascii="Calibri" w:hAnsi="Calibri"/>
                <w:color w:val="000000"/>
              </w:rPr>
              <w:t>26</w:t>
            </w:r>
          </w:p>
        </w:tc>
      </w:tr>
      <w:tr w:rsidR="004919A8" w:rsidRPr="008C0673" w14:paraId="72088506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99EA" w14:textId="77777777" w:rsidR="004919A8" w:rsidRPr="008C0673" w:rsidRDefault="004919A8" w:rsidP="009F7C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C0673">
              <w:rPr>
                <w:rFonts w:ascii="Calibri" w:hAnsi="Calibri" w:cs="Calibri"/>
                <w:b/>
                <w:bCs/>
                <w:color w:val="000000"/>
              </w:rPr>
              <w:t xml:space="preserve">Mean 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92F5" w14:textId="77777777" w:rsidR="004919A8" w:rsidRPr="008C0673" w:rsidRDefault="004919A8" w:rsidP="009F7CFE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C0673">
              <w:rPr>
                <w:rFonts w:ascii="Calibri" w:hAnsi="Calibri"/>
                <w:b/>
                <w:bCs/>
                <w:color w:val="000000"/>
              </w:rPr>
              <w:t>15.3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7886" w14:textId="77777777" w:rsidR="004919A8" w:rsidRPr="008C0673" w:rsidRDefault="004919A8" w:rsidP="009F7CFE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C0673">
              <w:rPr>
                <w:rFonts w:ascii="Calibri" w:hAnsi="Calibri"/>
                <w:b/>
                <w:bCs/>
                <w:color w:val="000000"/>
              </w:rPr>
              <w:t>15.86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9D5F" w14:textId="77777777" w:rsidR="004919A8" w:rsidRPr="008C0673" w:rsidRDefault="004919A8" w:rsidP="009F7CFE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C0673">
              <w:rPr>
                <w:rFonts w:ascii="Calibri" w:hAnsi="Calibri"/>
                <w:b/>
                <w:bCs/>
                <w:color w:val="000000"/>
              </w:rPr>
              <w:t>13.2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268A" w14:textId="77777777" w:rsidR="004919A8" w:rsidRPr="008C0673" w:rsidRDefault="004919A8" w:rsidP="009F7CFE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C0673">
              <w:rPr>
                <w:rFonts w:ascii="Calibri" w:hAnsi="Calibri"/>
                <w:b/>
                <w:bCs/>
                <w:color w:val="000000"/>
              </w:rPr>
              <w:t>13.200</w:t>
            </w:r>
          </w:p>
        </w:tc>
      </w:tr>
    </w:tbl>
    <w:p w14:paraId="4BE431FD" w14:textId="77777777" w:rsidR="004919A8" w:rsidRPr="008C0673" w:rsidRDefault="004919A8" w:rsidP="004919A8">
      <w:pPr>
        <w:rPr>
          <w:b/>
          <w:bCs/>
        </w:rPr>
      </w:pPr>
    </w:p>
    <w:p w14:paraId="0C5E85AA" w14:textId="77777777" w:rsidR="004919A8" w:rsidRDefault="004919A8" w:rsidP="004919A8">
      <w:pPr>
        <w:rPr>
          <w:b/>
          <w:bCs/>
        </w:rPr>
      </w:pPr>
    </w:p>
    <w:tbl>
      <w:tblPr>
        <w:tblW w:w="3151" w:type="dxa"/>
        <w:tblLook w:val="04A0" w:firstRow="1" w:lastRow="0" w:firstColumn="1" w:lastColumn="0" w:noHBand="0" w:noVBand="1"/>
      </w:tblPr>
      <w:tblGrid>
        <w:gridCol w:w="1795"/>
        <w:gridCol w:w="1356"/>
      </w:tblGrid>
      <w:tr w:rsidR="004919A8" w14:paraId="5B3DB157" w14:textId="77777777" w:rsidTr="009F7CF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7A90" w14:textId="77777777" w:rsidR="004919A8" w:rsidRPr="000A64B0" w:rsidRDefault="004919A8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 xml:space="preserve">Comparison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BBCE" w14:textId="77777777" w:rsidR="004919A8" w:rsidRPr="000A64B0" w:rsidRDefault="004919A8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>P-Value</w:t>
            </w:r>
          </w:p>
        </w:tc>
      </w:tr>
      <w:tr w:rsidR="004919A8" w14:paraId="426C1423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38D6" w14:textId="77777777" w:rsidR="004919A8" w:rsidRPr="000A64B0" w:rsidRDefault="004919A8" w:rsidP="009F7CFE">
            <w:pPr>
              <w:jc w:val="right"/>
            </w:pPr>
            <w:r w:rsidRPr="000A64B0">
              <w:t xml:space="preserve">WT vs </w:t>
            </w:r>
            <w:r w:rsidRPr="000A64B0">
              <w:rPr>
                <w:i/>
                <w:iCs/>
              </w:rPr>
              <w:t>lgg-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489B" w14:textId="77777777" w:rsidR="004919A8" w:rsidRPr="000A64B0" w:rsidRDefault="004919A8" w:rsidP="009F7CFE">
            <w:pPr>
              <w:jc w:val="right"/>
            </w:pPr>
            <w:r w:rsidRPr="007121C7">
              <w:t>0.7001003</w:t>
            </w:r>
          </w:p>
        </w:tc>
      </w:tr>
      <w:tr w:rsidR="004919A8" w14:paraId="2B6ACC11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5489" w14:textId="77777777" w:rsidR="004919A8" w:rsidRPr="000A64B0" w:rsidRDefault="004919A8" w:rsidP="009F7CFE">
            <w:pPr>
              <w:jc w:val="right"/>
            </w:pPr>
            <w:r w:rsidRPr="000A64B0">
              <w:t xml:space="preserve">WT vs </w:t>
            </w:r>
            <w:r w:rsidRPr="000A64B0">
              <w:rPr>
                <w:i/>
                <w:iCs/>
              </w:rPr>
              <w:t>lgg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F318" w14:textId="77777777" w:rsidR="004919A8" w:rsidRPr="000A64B0" w:rsidRDefault="004919A8" w:rsidP="009F7CFE">
            <w:pPr>
              <w:jc w:val="right"/>
            </w:pPr>
            <w:r w:rsidRPr="007121C7">
              <w:t>0.0614423</w:t>
            </w:r>
          </w:p>
        </w:tc>
      </w:tr>
      <w:tr w:rsidR="004919A8" w14:paraId="4045C942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74D4" w14:textId="77777777" w:rsidR="004919A8" w:rsidRPr="000A64B0" w:rsidRDefault="004919A8" w:rsidP="009F7CFE">
            <w:pPr>
              <w:jc w:val="right"/>
            </w:pPr>
            <w:r w:rsidRPr="000A64B0">
              <w:t xml:space="preserve">WT vs </w:t>
            </w:r>
            <w:r w:rsidRPr="000A64B0">
              <w:rPr>
                <w:i/>
                <w:iCs/>
              </w:rPr>
              <w:t>atg-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BBE3" w14:textId="77777777" w:rsidR="004919A8" w:rsidRPr="000A64B0" w:rsidRDefault="004919A8" w:rsidP="009F7CF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175689</w:t>
            </w:r>
          </w:p>
        </w:tc>
      </w:tr>
    </w:tbl>
    <w:p w14:paraId="0A8E20C1" w14:textId="77777777" w:rsidR="00942C08" w:rsidRDefault="00942C08"/>
    <w:sectPr w:rsidR="00942C08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9A8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B794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919A8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0015"/>
    <w:rsid w:val="00521FE9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25BF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A46A6"/>
    <w:rsid w:val="008B67A1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50389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87AC7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14CF5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2C9C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6D79C"/>
  <w14:defaultImageDpi w14:val="32767"/>
  <w15:chartTrackingRefBased/>
  <w15:docId w15:val="{A1D14EE0-6368-8348-9779-F1796F177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19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1</cp:revision>
  <dcterms:created xsi:type="dcterms:W3CDTF">2021-12-20T17:48:00Z</dcterms:created>
  <dcterms:modified xsi:type="dcterms:W3CDTF">2021-12-20T17:48:00Z</dcterms:modified>
</cp:coreProperties>
</file>